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="-635" w:tblpY="1129"/>
        <w:tblW w:w="10882" w:type="dxa"/>
        <w:tblLook w:val="04A0" w:firstRow="1" w:lastRow="0" w:firstColumn="1" w:lastColumn="0" w:noHBand="0" w:noVBand="1"/>
      </w:tblPr>
      <w:tblGrid>
        <w:gridCol w:w="2291"/>
        <w:gridCol w:w="4531"/>
        <w:gridCol w:w="1029"/>
        <w:gridCol w:w="3031"/>
      </w:tblGrid>
      <w:tr w:rsidR="00676F68" w:rsidRPr="00A36CE7" w14:paraId="05FB6A7D" w14:textId="77777777" w:rsidTr="00E534AD">
        <w:trPr>
          <w:trHeight w:val="304"/>
        </w:trPr>
        <w:tc>
          <w:tcPr>
            <w:tcW w:w="108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95FC43" w14:textId="719DF58D" w:rsidR="00676F68" w:rsidRPr="00A36CE7" w:rsidRDefault="00676F68" w:rsidP="00E534AD">
            <w:pPr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Table S</w:t>
            </w:r>
            <w:r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5.</w:t>
            </w:r>
            <w:r w:rsidRPr="00A36CE7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333925" w:rsidRPr="00333925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25 highest-magnitude features in the DEICODE biplot</w:t>
            </w:r>
          </w:p>
        </w:tc>
      </w:tr>
      <w:tr w:rsidR="00676F68" w:rsidRPr="00A36CE7" w14:paraId="057C274E" w14:textId="77777777" w:rsidTr="00E534AD">
        <w:trPr>
          <w:trHeight w:val="286"/>
        </w:trPr>
        <w:tc>
          <w:tcPr>
            <w:tcW w:w="108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30F037" w14:textId="77777777" w:rsidR="00676F68" w:rsidRPr="00A36CE7" w:rsidRDefault="00676F68" w:rsidP="00E534AD">
            <w:pPr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Taxonomic Classifications </w:t>
            </w:r>
          </w:p>
        </w:tc>
      </w:tr>
      <w:tr w:rsidR="00676F68" w:rsidRPr="00A36CE7" w14:paraId="21BD7636" w14:textId="77777777" w:rsidTr="00E534AD">
        <w:trPr>
          <w:trHeight w:val="286"/>
        </w:trPr>
        <w:tc>
          <w:tcPr>
            <w:tcW w:w="108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C8D18" w14:textId="77777777" w:rsidR="00676F68" w:rsidRPr="00A36CE7" w:rsidRDefault="00676F68" w:rsidP="00E534AD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k__Bacteria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p__Firmicutes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c__Bacilli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; o__</w:t>
            </w: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Lactobacillales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f__Enterococcaceae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g__Enterococcus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; s__</w:t>
            </w:r>
          </w:p>
        </w:tc>
      </w:tr>
      <w:tr w:rsidR="00676F68" w:rsidRPr="00A36CE7" w14:paraId="724350FF" w14:textId="77777777" w:rsidTr="00E534AD">
        <w:trPr>
          <w:trHeight w:val="269"/>
        </w:trPr>
        <w:tc>
          <w:tcPr>
            <w:tcW w:w="108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CBAB3" w14:textId="77777777" w:rsidR="00676F68" w:rsidRPr="00A36CE7" w:rsidRDefault="00676F68" w:rsidP="00E534AD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k__Bacteria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p__Firmicutes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c__Bacilli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; o__</w:t>
            </w: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Lactobacillales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f__Enterococcaceae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; g__; s__</w:t>
            </w:r>
          </w:p>
        </w:tc>
      </w:tr>
      <w:tr w:rsidR="00676F68" w:rsidRPr="00A36CE7" w14:paraId="2E3FC8AA" w14:textId="77777777" w:rsidTr="00E534AD">
        <w:trPr>
          <w:trHeight w:val="269"/>
        </w:trPr>
        <w:tc>
          <w:tcPr>
            <w:tcW w:w="108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73D1A" w14:textId="77777777" w:rsidR="00676F68" w:rsidRPr="00A36CE7" w:rsidRDefault="00676F68" w:rsidP="00E534AD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k__Bacteria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p__Firmicutes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c__Bacilli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; o__</w:t>
            </w: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Lactobacillales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; f__</w:t>
            </w: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Streptococcaceae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g__Lactococcus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; s__</w:t>
            </w:r>
          </w:p>
        </w:tc>
      </w:tr>
      <w:tr w:rsidR="00676F68" w:rsidRPr="00A36CE7" w14:paraId="47E44555" w14:textId="77777777" w:rsidTr="00E534AD">
        <w:trPr>
          <w:trHeight w:val="269"/>
        </w:trPr>
        <w:tc>
          <w:tcPr>
            <w:tcW w:w="108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200C4" w14:textId="77777777" w:rsidR="00676F68" w:rsidRPr="00A36CE7" w:rsidRDefault="00676F68" w:rsidP="00E534AD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k__Bacteria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p__Firmicutes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c__Clostridia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; o__</w:t>
            </w: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Clostridiales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; f__[</w:t>
            </w: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Tissierellaceae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 xml:space="preserve">]; </w:t>
            </w: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g__Anaerococcus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; s__</w:t>
            </w:r>
          </w:p>
        </w:tc>
      </w:tr>
      <w:tr w:rsidR="00676F68" w:rsidRPr="00A36CE7" w14:paraId="31734B95" w14:textId="77777777" w:rsidTr="00E534AD">
        <w:trPr>
          <w:trHeight w:val="269"/>
        </w:trPr>
        <w:tc>
          <w:tcPr>
            <w:tcW w:w="108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49776" w14:textId="77777777" w:rsidR="00676F68" w:rsidRPr="00A36CE7" w:rsidRDefault="00676F68" w:rsidP="00E534AD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k__Bacteria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p__Firmicutes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c__Clostridia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; o__</w:t>
            </w: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Clostridiales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; f__[</w:t>
            </w: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Tissierellaceae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]; g__WAL_1855D; s__</w:t>
            </w:r>
          </w:p>
        </w:tc>
      </w:tr>
      <w:tr w:rsidR="00676F68" w:rsidRPr="00A36CE7" w14:paraId="12844632" w14:textId="77777777" w:rsidTr="00E534AD">
        <w:trPr>
          <w:trHeight w:val="269"/>
        </w:trPr>
        <w:tc>
          <w:tcPr>
            <w:tcW w:w="108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75212" w14:textId="77777777" w:rsidR="00676F68" w:rsidRPr="00A36CE7" w:rsidRDefault="00676F68" w:rsidP="00E534AD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k__Bacteria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p__Proteobacteria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c__Gammaproteobacteria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o__Aeromonadales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; f__; g__; s__</w:t>
            </w:r>
          </w:p>
        </w:tc>
      </w:tr>
      <w:tr w:rsidR="00676F68" w:rsidRPr="00A36CE7" w14:paraId="5F77A3A6" w14:textId="77777777" w:rsidTr="00E534AD">
        <w:trPr>
          <w:trHeight w:val="269"/>
        </w:trPr>
        <w:tc>
          <w:tcPr>
            <w:tcW w:w="108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5B4D7" w14:textId="77777777" w:rsidR="00676F68" w:rsidRPr="00A36CE7" w:rsidRDefault="00676F68" w:rsidP="00E534AD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k__Bacteria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p__Proteobacteria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c__Gammaproteobacteria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; o__</w:t>
            </w: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Alteromonadales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f__Moritellaceae</w:t>
            </w:r>
            <w:proofErr w:type="spellEnd"/>
          </w:p>
        </w:tc>
      </w:tr>
      <w:tr w:rsidR="00676F68" w:rsidRPr="00A36CE7" w14:paraId="7A0D030E" w14:textId="77777777" w:rsidTr="00E534AD">
        <w:trPr>
          <w:trHeight w:val="269"/>
        </w:trPr>
        <w:tc>
          <w:tcPr>
            <w:tcW w:w="108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E07C7" w14:textId="77777777" w:rsidR="00676F68" w:rsidRPr="00A36CE7" w:rsidRDefault="00676F68" w:rsidP="00E534AD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k__Bacteria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p__Proteobacteria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c__Gammaproteobacteria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; o__</w:t>
            </w: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Vibrionales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f__Vibrionaceae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g__Vibrio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; s__</w:t>
            </w:r>
          </w:p>
        </w:tc>
      </w:tr>
      <w:tr w:rsidR="00676F68" w:rsidRPr="00A36CE7" w14:paraId="571D76A2" w14:textId="77777777" w:rsidTr="00E534AD">
        <w:trPr>
          <w:trHeight w:val="269"/>
        </w:trPr>
        <w:tc>
          <w:tcPr>
            <w:tcW w:w="108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B1EE7" w14:textId="77777777" w:rsidR="00676F68" w:rsidRPr="00A36CE7" w:rsidRDefault="00676F68" w:rsidP="00E534AD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k__Bacteria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p__Proteobacteria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c__Gammaproteobacteria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; o__</w:t>
            </w: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Vibrionales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f__Vibrionaceae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g__Vibrio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; s__</w:t>
            </w: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shilonii</w:t>
            </w:r>
            <w:r w:rsidRPr="00C56DF5">
              <w:rPr>
                <w:rFonts w:ascii="Helvetica" w:hAnsi="Helvetica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76F68" w:rsidRPr="00A36CE7" w14:paraId="2B2AB7E5" w14:textId="77777777" w:rsidTr="00E534AD">
        <w:trPr>
          <w:trHeight w:val="286"/>
        </w:trPr>
        <w:tc>
          <w:tcPr>
            <w:tcW w:w="108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D0237" w14:textId="77777777" w:rsidR="00676F68" w:rsidRPr="00A36CE7" w:rsidRDefault="00676F68" w:rsidP="00E534AD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k__Bacteria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p__Bacteroidetes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; c__</w:t>
            </w: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Bacteroidia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; o__</w:t>
            </w: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Bacteroidales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; f__</w:t>
            </w: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Prevotellaceae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g__Prevotella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; s__</w:t>
            </w:r>
            <w:proofErr w:type="spellStart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copri</w:t>
            </w:r>
            <w:r w:rsidRPr="00C56DF5">
              <w:rPr>
                <w:rFonts w:ascii="Helvetica" w:hAnsi="Helvetica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76F68" w:rsidRPr="00A36CE7" w14:paraId="5AA1BE9B" w14:textId="77777777" w:rsidTr="00E534AD">
        <w:trPr>
          <w:trHeight w:val="269"/>
        </w:trPr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DDA3B6" w14:textId="77777777" w:rsidR="00676F68" w:rsidRPr="00A36CE7" w:rsidRDefault="00676F68" w:rsidP="00E534AD">
            <w:pPr>
              <w:jc w:val="center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DE3696" w14:textId="77777777" w:rsidR="00676F68" w:rsidRPr="00A36CE7" w:rsidRDefault="00676F68" w:rsidP="00E534AD">
            <w:pPr>
              <w:jc w:val="center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Feature (Sequence) IDs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E0FE8B" w14:textId="77777777" w:rsidR="00676F68" w:rsidRPr="00A36CE7" w:rsidRDefault="00676F68" w:rsidP="00E534AD">
            <w:pPr>
              <w:jc w:val="center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Color</w:t>
            </w:r>
          </w:p>
        </w:tc>
        <w:tc>
          <w:tcPr>
            <w:tcW w:w="3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92039E" w14:textId="77777777" w:rsidR="00676F68" w:rsidRPr="00A36CE7" w:rsidRDefault="00676F68" w:rsidP="00E534AD">
            <w:pPr>
              <w:jc w:val="center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Taxonomic classification </w:t>
            </w:r>
            <w:r w:rsidRPr="00A36CE7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(highest specificity)</w:t>
            </w:r>
          </w:p>
        </w:tc>
      </w:tr>
      <w:tr w:rsidR="00676F68" w:rsidRPr="00A36CE7" w14:paraId="32D7FE6E" w14:textId="77777777" w:rsidTr="00E534AD">
        <w:trPr>
          <w:trHeight w:val="286"/>
        </w:trPr>
        <w:tc>
          <w:tcPr>
            <w:tcW w:w="22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A240B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Cluster 1 (pink, cyan, brown, teal):</w:t>
            </w: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56468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2d799af3afb804d7ad5a592f7dc494b5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C4300"/>
            <w:noWrap/>
            <w:vAlign w:val="bottom"/>
            <w:hideMark/>
          </w:tcPr>
          <w:p w14:paraId="2649BC47" w14:textId="77777777" w:rsidR="00676F68" w:rsidRPr="00A36CE7" w:rsidRDefault="00676F68" w:rsidP="00E534AD">
            <w:pPr>
              <w:jc w:val="center"/>
              <w:rPr>
                <w:rFonts w:ascii="Helvetica" w:hAnsi="Helvetica"/>
                <w:b/>
                <w:bCs/>
                <w:color w:val="FFFFFF"/>
                <w:sz w:val="20"/>
                <w:szCs w:val="20"/>
              </w:rPr>
            </w:pPr>
            <w:r w:rsidRPr="00A36CE7">
              <w:rPr>
                <w:rFonts w:ascii="Helvetica" w:hAnsi="Helvetica"/>
                <w:b/>
                <w:bCs/>
                <w:color w:val="FFFFFF"/>
                <w:sz w:val="20"/>
                <w:szCs w:val="20"/>
              </w:rPr>
              <w:t>brown</w:t>
            </w:r>
          </w:p>
        </w:tc>
        <w:tc>
          <w:tcPr>
            <w:tcW w:w="3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8C91B" w14:textId="77777777" w:rsidR="00676F68" w:rsidRPr="00A36CE7" w:rsidRDefault="00676F68" w:rsidP="00E534AD">
            <w:pPr>
              <w:jc w:val="center"/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 xml:space="preserve">Species; </w:t>
            </w:r>
            <w:r w:rsidRPr="00A36CE7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A36CE7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shilonii</w:t>
            </w:r>
            <w:r>
              <w:rPr>
                <w:rFonts w:ascii="Helvetica" w:hAnsi="Helvetica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76F68" w:rsidRPr="00A36CE7" w14:paraId="527BEF5A" w14:textId="77777777" w:rsidTr="00E534AD">
        <w:trPr>
          <w:trHeight w:val="269"/>
        </w:trPr>
        <w:tc>
          <w:tcPr>
            <w:tcW w:w="22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891E9" w14:textId="77777777" w:rsidR="00676F68" w:rsidRPr="00A36CE7" w:rsidRDefault="00676F68" w:rsidP="00E534AD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26A37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3b8c08b4986a3799fbda4de6e0c894b5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98C3"/>
            <w:noWrap/>
            <w:vAlign w:val="bottom"/>
            <w:hideMark/>
          </w:tcPr>
          <w:p w14:paraId="0781A044" w14:textId="77777777" w:rsidR="00676F68" w:rsidRPr="00A36CE7" w:rsidRDefault="00676F68" w:rsidP="00E534AD">
            <w:pPr>
              <w:jc w:val="center"/>
              <w:rPr>
                <w:rFonts w:ascii="Helvetica" w:hAnsi="Helvetica"/>
                <w:b/>
                <w:bCs/>
                <w:color w:val="FFFFFF"/>
                <w:sz w:val="20"/>
                <w:szCs w:val="20"/>
              </w:rPr>
            </w:pPr>
            <w:r w:rsidRPr="00A36CE7">
              <w:rPr>
                <w:rFonts w:ascii="Helvetica" w:hAnsi="Helvetica"/>
                <w:b/>
                <w:bCs/>
                <w:color w:val="FFFFFF"/>
                <w:sz w:val="20"/>
                <w:szCs w:val="20"/>
              </w:rPr>
              <w:t>pink</w:t>
            </w:r>
          </w:p>
        </w:tc>
        <w:tc>
          <w:tcPr>
            <w:tcW w:w="3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E13D8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 xml:space="preserve">Family; </w:t>
            </w:r>
            <w:r w:rsidRPr="00A36CE7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Moritellaceae</w:t>
            </w:r>
          </w:p>
        </w:tc>
      </w:tr>
      <w:tr w:rsidR="00676F68" w:rsidRPr="00A36CE7" w14:paraId="2696FAC8" w14:textId="77777777" w:rsidTr="00E534AD">
        <w:trPr>
          <w:trHeight w:val="269"/>
        </w:trPr>
        <w:tc>
          <w:tcPr>
            <w:tcW w:w="22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A3E23" w14:textId="77777777" w:rsidR="00676F68" w:rsidRPr="00A36CE7" w:rsidRDefault="00676F68" w:rsidP="00E534AD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EBAE0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1f998a0a932d18dbdcd7f6101c3503c6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98C3"/>
            <w:noWrap/>
            <w:vAlign w:val="bottom"/>
            <w:hideMark/>
          </w:tcPr>
          <w:p w14:paraId="2E640E73" w14:textId="77777777" w:rsidR="00676F68" w:rsidRPr="00A36CE7" w:rsidRDefault="00676F68" w:rsidP="00E534AD">
            <w:pPr>
              <w:jc w:val="center"/>
              <w:rPr>
                <w:rFonts w:ascii="Helvetica" w:hAnsi="Helvetica"/>
                <w:b/>
                <w:bCs/>
                <w:color w:val="FFFFFF"/>
                <w:sz w:val="20"/>
                <w:szCs w:val="20"/>
              </w:rPr>
            </w:pPr>
            <w:r w:rsidRPr="00A36CE7">
              <w:rPr>
                <w:rFonts w:ascii="Helvetica" w:hAnsi="Helvetica"/>
                <w:b/>
                <w:bCs/>
                <w:color w:val="FFFFFF"/>
                <w:sz w:val="20"/>
                <w:szCs w:val="20"/>
              </w:rPr>
              <w:t>pink</w:t>
            </w:r>
          </w:p>
        </w:tc>
        <w:tc>
          <w:tcPr>
            <w:tcW w:w="3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B1AFB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 xml:space="preserve">Family; </w:t>
            </w:r>
            <w:r w:rsidRPr="00A36CE7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Moritellaceae</w:t>
            </w:r>
          </w:p>
        </w:tc>
      </w:tr>
      <w:tr w:rsidR="00676F68" w:rsidRPr="00A36CE7" w14:paraId="58F20862" w14:textId="77777777" w:rsidTr="00E534AD">
        <w:trPr>
          <w:trHeight w:val="286"/>
        </w:trPr>
        <w:tc>
          <w:tcPr>
            <w:tcW w:w="22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F9E34" w14:textId="77777777" w:rsidR="00676F68" w:rsidRPr="00A36CE7" w:rsidRDefault="00676F68" w:rsidP="00E534AD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4F8AD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595c022b1a3e89d59f0cf40f5e1fe8d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98C3"/>
            <w:noWrap/>
            <w:vAlign w:val="bottom"/>
            <w:hideMark/>
          </w:tcPr>
          <w:p w14:paraId="62C4B8C5" w14:textId="77777777" w:rsidR="00676F68" w:rsidRPr="00A36CE7" w:rsidRDefault="00676F68" w:rsidP="00E534AD">
            <w:pPr>
              <w:jc w:val="center"/>
              <w:rPr>
                <w:rFonts w:ascii="Helvetica" w:hAnsi="Helvetica"/>
                <w:b/>
                <w:bCs/>
                <w:color w:val="FFFFFF"/>
                <w:sz w:val="20"/>
                <w:szCs w:val="20"/>
              </w:rPr>
            </w:pPr>
            <w:r w:rsidRPr="00A36CE7">
              <w:rPr>
                <w:rFonts w:ascii="Helvetica" w:hAnsi="Helvetica"/>
                <w:b/>
                <w:bCs/>
                <w:color w:val="FFFFFF"/>
                <w:sz w:val="20"/>
                <w:szCs w:val="20"/>
              </w:rPr>
              <w:t>pink</w:t>
            </w:r>
          </w:p>
        </w:tc>
        <w:tc>
          <w:tcPr>
            <w:tcW w:w="3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1590D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 xml:space="preserve">Family; </w:t>
            </w:r>
            <w:r w:rsidRPr="00A36CE7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Moritellaceae</w:t>
            </w:r>
          </w:p>
        </w:tc>
      </w:tr>
      <w:tr w:rsidR="00676F68" w:rsidRPr="00A36CE7" w14:paraId="5FD2F6C0" w14:textId="77777777" w:rsidTr="00E534AD">
        <w:trPr>
          <w:trHeight w:val="269"/>
        </w:trPr>
        <w:tc>
          <w:tcPr>
            <w:tcW w:w="22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88E70" w14:textId="77777777" w:rsidR="00676F68" w:rsidRPr="00A36CE7" w:rsidRDefault="00676F68" w:rsidP="00E534AD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D3BAD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fde4a7bec27aba04642daf4efca972b9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98C3"/>
            <w:noWrap/>
            <w:vAlign w:val="bottom"/>
            <w:hideMark/>
          </w:tcPr>
          <w:p w14:paraId="52A71F48" w14:textId="77777777" w:rsidR="00676F68" w:rsidRPr="00A36CE7" w:rsidRDefault="00676F68" w:rsidP="00E534AD">
            <w:pPr>
              <w:jc w:val="center"/>
              <w:rPr>
                <w:rFonts w:ascii="Helvetica" w:hAnsi="Helvetica"/>
                <w:b/>
                <w:bCs/>
                <w:color w:val="FFFFFF"/>
                <w:sz w:val="20"/>
                <w:szCs w:val="20"/>
              </w:rPr>
            </w:pPr>
            <w:r w:rsidRPr="00A36CE7">
              <w:rPr>
                <w:rFonts w:ascii="Helvetica" w:hAnsi="Helvetica"/>
                <w:b/>
                <w:bCs/>
                <w:color w:val="FFFFFF"/>
                <w:sz w:val="20"/>
                <w:szCs w:val="20"/>
              </w:rPr>
              <w:t>pink</w:t>
            </w:r>
          </w:p>
        </w:tc>
        <w:tc>
          <w:tcPr>
            <w:tcW w:w="3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7F946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 xml:space="preserve">Family; </w:t>
            </w:r>
            <w:r w:rsidRPr="00A36CE7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Moritellaceae</w:t>
            </w:r>
          </w:p>
        </w:tc>
      </w:tr>
      <w:tr w:rsidR="00676F68" w:rsidRPr="00A36CE7" w14:paraId="252B9B93" w14:textId="77777777" w:rsidTr="00E534AD">
        <w:trPr>
          <w:trHeight w:val="269"/>
        </w:trPr>
        <w:tc>
          <w:tcPr>
            <w:tcW w:w="22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11B90" w14:textId="77777777" w:rsidR="00676F68" w:rsidRPr="00A36CE7" w:rsidRDefault="00676F68" w:rsidP="00E534AD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27CC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ba90f28227843cb45aa495997bf5435f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7EDF6"/>
            <w:noWrap/>
            <w:vAlign w:val="bottom"/>
            <w:hideMark/>
          </w:tcPr>
          <w:p w14:paraId="285297B3" w14:textId="77777777" w:rsidR="00676F68" w:rsidRPr="00A36CE7" w:rsidRDefault="00676F68" w:rsidP="00E534AD">
            <w:pPr>
              <w:jc w:val="center"/>
              <w:rPr>
                <w:rFonts w:ascii="Helvetica" w:hAnsi="Helvetica"/>
                <w:b/>
                <w:bCs/>
                <w:color w:val="FFFFFF"/>
                <w:sz w:val="20"/>
                <w:szCs w:val="20"/>
              </w:rPr>
            </w:pPr>
            <w:r w:rsidRPr="00A36CE7">
              <w:rPr>
                <w:rFonts w:ascii="Helvetica" w:hAnsi="Helvetica"/>
                <w:b/>
                <w:bCs/>
                <w:color w:val="FFFFFF"/>
                <w:sz w:val="20"/>
                <w:szCs w:val="20"/>
              </w:rPr>
              <w:t>cyan</w:t>
            </w:r>
          </w:p>
        </w:tc>
        <w:tc>
          <w:tcPr>
            <w:tcW w:w="3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278A9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Order; Aeromonadales</w:t>
            </w:r>
          </w:p>
        </w:tc>
      </w:tr>
      <w:tr w:rsidR="00676F68" w:rsidRPr="00A36CE7" w14:paraId="78684DA4" w14:textId="77777777" w:rsidTr="00E534AD">
        <w:trPr>
          <w:trHeight w:val="269"/>
        </w:trPr>
        <w:tc>
          <w:tcPr>
            <w:tcW w:w="22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C2860" w14:textId="77777777" w:rsidR="00676F68" w:rsidRPr="00A36CE7" w:rsidRDefault="00676F68" w:rsidP="00E534AD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5B9C7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9a030044060c6e14e52bdde0ba03ec64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7EDF6"/>
            <w:noWrap/>
            <w:vAlign w:val="bottom"/>
            <w:hideMark/>
          </w:tcPr>
          <w:p w14:paraId="78D4C508" w14:textId="77777777" w:rsidR="00676F68" w:rsidRPr="00A36CE7" w:rsidRDefault="00676F68" w:rsidP="00E534AD">
            <w:pPr>
              <w:jc w:val="center"/>
              <w:rPr>
                <w:rFonts w:ascii="Helvetica" w:hAnsi="Helvetica"/>
                <w:b/>
                <w:bCs/>
                <w:color w:val="FFFFFF"/>
                <w:sz w:val="20"/>
                <w:szCs w:val="20"/>
              </w:rPr>
            </w:pPr>
            <w:r w:rsidRPr="00A36CE7">
              <w:rPr>
                <w:rFonts w:ascii="Helvetica" w:hAnsi="Helvetica"/>
                <w:b/>
                <w:bCs/>
                <w:color w:val="FFFFFF"/>
                <w:sz w:val="20"/>
                <w:szCs w:val="20"/>
              </w:rPr>
              <w:t>cyan</w:t>
            </w:r>
          </w:p>
        </w:tc>
        <w:tc>
          <w:tcPr>
            <w:tcW w:w="3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7B786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Order; Aeromonadales</w:t>
            </w:r>
          </w:p>
        </w:tc>
      </w:tr>
      <w:tr w:rsidR="00676F68" w:rsidRPr="00A36CE7" w14:paraId="52E8B858" w14:textId="77777777" w:rsidTr="00E534AD">
        <w:trPr>
          <w:trHeight w:val="269"/>
        </w:trPr>
        <w:tc>
          <w:tcPr>
            <w:tcW w:w="2291" w:type="dxa"/>
            <w:vMerge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54779519" w14:textId="77777777" w:rsidR="00676F68" w:rsidRPr="00A36CE7" w:rsidRDefault="00676F68" w:rsidP="00E534AD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FB820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75acba4e8b01fcad32d9c8cd86b62466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000000" w:fill="5AA0A0"/>
            <w:noWrap/>
            <w:vAlign w:val="bottom"/>
            <w:hideMark/>
          </w:tcPr>
          <w:p w14:paraId="2C676783" w14:textId="77777777" w:rsidR="00676F68" w:rsidRPr="00A36CE7" w:rsidRDefault="00676F68" w:rsidP="00E534AD">
            <w:pPr>
              <w:jc w:val="center"/>
              <w:rPr>
                <w:rFonts w:ascii="Helvetica" w:hAnsi="Helvetica"/>
                <w:b/>
                <w:bCs/>
                <w:color w:val="FFFFFF"/>
                <w:sz w:val="20"/>
                <w:szCs w:val="20"/>
              </w:rPr>
            </w:pPr>
            <w:r w:rsidRPr="00A36CE7">
              <w:rPr>
                <w:rFonts w:ascii="Helvetica" w:hAnsi="Helvetica"/>
                <w:b/>
                <w:bCs/>
                <w:color w:val="FFFFFF"/>
                <w:sz w:val="20"/>
                <w:szCs w:val="20"/>
              </w:rPr>
              <w:t>teal</w:t>
            </w:r>
          </w:p>
        </w:tc>
        <w:tc>
          <w:tcPr>
            <w:tcW w:w="3031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AD5CC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Family; Vibrionaceae</w:t>
            </w:r>
          </w:p>
        </w:tc>
      </w:tr>
      <w:tr w:rsidR="00676F68" w:rsidRPr="00A36CE7" w14:paraId="4FB45233" w14:textId="77777777" w:rsidTr="00E534AD">
        <w:trPr>
          <w:trHeight w:val="269"/>
        </w:trPr>
        <w:tc>
          <w:tcPr>
            <w:tcW w:w="2291" w:type="dxa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4DB84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Cluster 2 (orange, green, blue):</w:t>
            </w:r>
          </w:p>
        </w:tc>
        <w:tc>
          <w:tcPr>
            <w:tcW w:w="453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61EBD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151cbc35848a0232b2bd610c9b23cfcb</w:t>
            </w:r>
          </w:p>
        </w:tc>
        <w:tc>
          <w:tcPr>
            <w:tcW w:w="1029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7301"/>
            <w:noWrap/>
            <w:vAlign w:val="bottom"/>
            <w:hideMark/>
          </w:tcPr>
          <w:p w14:paraId="1A25EC97" w14:textId="77777777" w:rsidR="00676F68" w:rsidRPr="00A36CE7" w:rsidRDefault="00676F68" w:rsidP="00E534AD">
            <w:pPr>
              <w:jc w:val="center"/>
              <w:rPr>
                <w:rFonts w:ascii="Helvetica" w:hAnsi="Helvetica"/>
                <w:b/>
                <w:bCs/>
                <w:color w:val="FFFFFF"/>
                <w:sz w:val="20"/>
                <w:szCs w:val="20"/>
              </w:rPr>
            </w:pPr>
            <w:r w:rsidRPr="00A36CE7">
              <w:rPr>
                <w:rFonts w:ascii="Helvetica" w:hAnsi="Helvetica"/>
                <w:b/>
                <w:bCs/>
                <w:color w:val="FFFFFF"/>
                <w:sz w:val="20"/>
                <w:szCs w:val="20"/>
              </w:rPr>
              <w:t>orange</w:t>
            </w:r>
          </w:p>
        </w:tc>
        <w:tc>
          <w:tcPr>
            <w:tcW w:w="303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20B9D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 xml:space="preserve">Genus; </w:t>
            </w:r>
            <w:r w:rsidRPr="00A36CE7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Enterococcus</w:t>
            </w:r>
          </w:p>
        </w:tc>
      </w:tr>
      <w:tr w:rsidR="00676F68" w:rsidRPr="00A36CE7" w14:paraId="0E6AF0B8" w14:textId="77777777" w:rsidTr="00E534AD">
        <w:trPr>
          <w:trHeight w:val="286"/>
        </w:trPr>
        <w:tc>
          <w:tcPr>
            <w:tcW w:w="22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24DAF" w14:textId="77777777" w:rsidR="00676F68" w:rsidRPr="00A36CE7" w:rsidRDefault="00676F68" w:rsidP="00E534AD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B26A3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4cefce8f985a27fac1fc5f4129370840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7301"/>
            <w:noWrap/>
            <w:vAlign w:val="bottom"/>
            <w:hideMark/>
          </w:tcPr>
          <w:p w14:paraId="727622EA" w14:textId="77777777" w:rsidR="00676F68" w:rsidRPr="00A36CE7" w:rsidRDefault="00676F68" w:rsidP="00E534AD">
            <w:pPr>
              <w:jc w:val="center"/>
              <w:rPr>
                <w:rFonts w:ascii="Helvetica" w:hAnsi="Helvetica"/>
                <w:b/>
                <w:bCs/>
                <w:color w:val="FFFFFF"/>
                <w:sz w:val="20"/>
                <w:szCs w:val="20"/>
              </w:rPr>
            </w:pPr>
            <w:r w:rsidRPr="00A36CE7">
              <w:rPr>
                <w:rFonts w:ascii="Helvetica" w:hAnsi="Helvetica"/>
                <w:b/>
                <w:bCs/>
                <w:color w:val="FFFFFF"/>
                <w:sz w:val="20"/>
                <w:szCs w:val="20"/>
              </w:rPr>
              <w:t>orange</w:t>
            </w:r>
          </w:p>
        </w:tc>
        <w:tc>
          <w:tcPr>
            <w:tcW w:w="3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653D5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 xml:space="preserve">Genus; </w:t>
            </w:r>
            <w:r w:rsidRPr="00A36CE7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Enterococcus</w:t>
            </w:r>
          </w:p>
        </w:tc>
      </w:tr>
      <w:tr w:rsidR="00676F68" w:rsidRPr="00A36CE7" w14:paraId="79D9733B" w14:textId="77777777" w:rsidTr="00E534AD">
        <w:trPr>
          <w:trHeight w:val="269"/>
        </w:trPr>
        <w:tc>
          <w:tcPr>
            <w:tcW w:w="22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16A42" w14:textId="77777777" w:rsidR="00676F68" w:rsidRPr="00A36CE7" w:rsidRDefault="00676F68" w:rsidP="00E534AD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62E48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582040032c9528f269093d5741972244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7301"/>
            <w:noWrap/>
            <w:vAlign w:val="bottom"/>
            <w:hideMark/>
          </w:tcPr>
          <w:p w14:paraId="3EDA64DC" w14:textId="77777777" w:rsidR="00676F68" w:rsidRPr="00A36CE7" w:rsidRDefault="00676F68" w:rsidP="00E534AD">
            <w:pPr>
              <w:jc w:val="center"/>
              <w:rPr>
                <w:rFonts w:ascii="Helvetica" w:hAnsi="Helvetica"/>
                <w:b/>
                <w:bCs/>
                <w:color w:val="FFFFFF"/>
                <w:sz w:val="20"/>
                <w:szCs w:val="20"/>
              </w:rPr>
            </w:pPr>
            <w:r w:rsidRPr="00A36CE7">
              <w:rPr>
                <w:rFonts w:ascii="Helvetica" w:hAnsi="Helvetica"/>
                <w:b/>
                <w:bCs/>
                <w:color w:val="FFFFFF"/>
                <w:sz w:val="20"/>
                <w:szCs w:val="20"/>
              </w:rPr>
              <w:t>orange</w:t>
            </w:r>
          </w:p>
        </w:tc>
        <w:tc>
          <w:tcPr>
            <w:tcW w:w="3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C2A8E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 xml:space="preserve">Genus; </w:t>
            </w:r>
            <w:r w:rsidRPr="00A36CE7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Enterococcus</w:t>
            </w:r>
          </w:p>
        </w:tc>
      </w:tr>
      <w:tr w:rsidR="00676F68" w:rsidRPr="00A36CE7" w14:paraId="414C8260" w14:textId="77777777" w:rsidTr="00E534AD">
        <w:trPr>
          <w:trHeight w:val="269"/>
        </w:trPr>
        <w:tc>
          <w:tcPr>
            <w:tcW w:w="22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6A2FC" w14:textId="77777777" w:rsidR="00676F68" w:rsidRPr="00A36CE7" w:rsidRDefault="00676F68" w:rsidP="00E534AD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75D76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4cefce8f985a27fac1fc5f4129370840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100"/>
            <w:noWrap/>
            <w:vAlign w:val="bottom"/>
            <w:hideMark/>
          </w:tcPr>
          <w:p w14:paraId="53D94F62" w14:textId="77777777" w:rsidR="00676F68" w:rsidRPr="00A36CE7" w:rsidRDefault="00676F68" w:rsidP="00E534AD">
            <w:pPr>
              <w:jc w:val="center"/>
              <w:rPr>
                <w:rFonts w:ascii="Helvetica" w:hAnsi="Helvetica"/>
                <w:b/>
                <w:bCs/>
                <w:color w:val="FFFFFF"/>
                <w:sz w:val="20"/>
                <w:szCs w:val="20"/>
              </w:rPr>
            </w:pPr>
            <w:r w:rsidRPr="00A36CE7">
              <w:rPr>
                <w:rFonts w:ascii="Helvetica" w:hAnsi="Helvetica"/>
                <w:b/>
                <w:bCs/>
                <w:color w:val="FFFFFF"/>
                <w:sz w:val="20"/>
                <w:szCs w:val="20"/>
              </w:rPr>
              <w:t>green</w:t>
            </w:r>
          </w:p>
        </w:tc>
        <w:tc>
          <w:tcPr>
            <w:tcW w:w="3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7426F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Genus; Lactococcus</w:t>
            </w:r>
          </w:p>
        </w:tc>
      </w:tr>
      <w:tr w:rsidR="00676F68" w:rsidRPr="00A36CE7" w14:paraId="0B94CBA4" w14:textId="77777777" w:rsidTr="00E534AD">
        <w:trPr>
          <w:trHeight w:val="269"/>
        </w:trPr>
        <w:tc>
          <w:tcPr>
            <w:tcW w:w="2291" w:type="dxa"/>
            <w:vMerge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2F3285DA" w14:textId="77777777" w:rsidR="00676F68" w:rsidRPr="00A36CE7" w:rsidRDefault="00676F68" w:rsidP="00E534AD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5C207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daf32a03a92e665c9b44a483ca65d38e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000000" w:fill="0000FF"/>
            <w:noWrap/>
            <w:vAlign w:val="bottom"/>
            <w:hideMark/>
          </w:tcPr>
          <w:p w14:paraId="4F316B79" w14:textId="77777777" w:rsidR="00676F68" w:rsidRPr="00A36CE7" w:rsidRDefault="00676F68" w:rsidP="00E534AD">
            <w:pPr>
              <w:jc w:val="center"/>
              <w:rPr>
                <w:rFonts w:ascii="Helvetica" w:hAnsi="Helvetica"/>
                <w:b/>
                <w:bCs/>
                <w:color w:val="FFFFFF"/>
                <w:sz w:val="20"/>
                <w:szCs w:val="20"/>
              </w:rPr>
            </w:pPr>
            <w:r w:rsidRPr="00A36CE7">
              <w:rPr>
                <w:rFonts w:ascii="Helvetica" w:hAnsi="Helvetica"/>
                <w:b/>
                <w:bCs/>
                <w:color w:val="FFFFFF"/>
                <w:sz w:val="20"/>
                <w:szCs w:val="20"/>
              </w:rPr>
              <w:t>blue</w:t>
            </w:r>
          </w:p>
        </w:tc>
        <w:tc>
          <w:tcPr>
            <w:tcW w:w="3031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4CE22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 xml:space="preserve">Family; </w:t>
            </w:r>
            <w:r w:rsidRPr="00A36CE7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Enterococcaceae</w:t>
            </w:r>
          </w:p>
        </w:tc>
      </w:tr>
      <w:tr w:rsidR="00676F68" w:rsidRPr="00A36CE7" w14:paraId="5DCB4C10" w14:textId="77777777" w:rsidTr="00E534AD">
        <w:trPr>
          <w:trHeight w:val="269"/>
        </w:trPr>
        <w:tc>
          <w:tcPr>
            <w:tcW w:w="2291" w:type="dxa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50B86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Cluster 3 (brown, cyan, teal)</w:t>
            </w:r>
          </w:p>
        </w:tc>
        <w:tc>
          <w:tcPr>
            <w:tcW w:w="453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7EF51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b822da2f0ee5a779ee6729a69f5622fa</w:t>
            </w:r>
          </w:p>
        </w:tc>
        <w:tc>
          <w:tcPr>
            <w:tcW w:w="1029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7EDF6"/>
            <w:noWrap/>
            <w:vAlign w:val="bottom"/>
            <w:hideMark/>
          </w:tcPr>
          <w:p w14:paraId="3094D5E3" w14:textId="77777777" w:rsidR="00676F68" w:rsidRPr="00A36CE7" w:rsidRDefault="00676F68" w:rsidP="00E534AD">
            <w:pPr>
              <w:jc w:val="center"/>
              <w:rPr>
                <w:rFonts w:ascii="Helvetica" w:hAnsi="Helvetica"/>
                <w:b/>
                <w:bCs/>
                <w:color w:val="FFFFFF"/>
                <w:sz w:val="20"/>
                <w:szCs w:val="20"/>
              </w:rPr>
            </w:pPr>
            <w:r w:rsidRPr="00A36CE7">
              <w:rPr>
                <w:rFonts w:ascii="Helvetica" w:hAnsi="Helvetica"/>
                <w:b/>
                <w:bCs/>
                <w:color w:val="FFFFFF"/>
                <w:sz w:val="20"/>
                <w:szCs w:val="20"/>
              </w:rPr>
              <w:t>cyan</w:t>
            </w:r>
          </w:p>
        </w:tc>
        <w:tc>
          <w:tcPr>
            <w:tcW w:w="303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28AD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Order; Aeromonadales</w:t>
            </w:r>
          </w:p>
        </w:tc>
      </w:tr>
      <w:tr w:rsidR="00676F68" w:rsidRPr="00A36CE7" w14:paraId="4601E837" w14:textId="77777777" w:rsidTr="00E534AD">
        <w:trPr>
          <w:trHeight w:val="269"/>
        </w:trPr>
        <w:tc>
          <w:tcPr>
            <w:tcW w:w="22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1EC22" w14:textId="77777777" w:rsidR="00676F68" w:rsidRPr="00A36CE7" w:rsidRDefault="00676F68" w:rsidP="00E534AD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CCAE4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c0464c6ab19f154fd410d92e66962bc4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7EDF6"/>
            <w:noWrap/>
            <w:vAlign w:val="bottom"/>
            <w:hideMark/>
          </w:tcPr>
          <w:p w14:paraId="28404DF1" w14:textId="77777777" w:rsidR="00676F68" w:rsidRPr="00A36CE7" w:rsidRDefault="00676F68" w:rsidP="00E534AD">
            <w:pPr>
              <w:jc w:val="center"/>
              <w:rPr>
                <w:rFonts w:ascii="Helvetica" w:hAnsi="Helvetica"/>
                <w:b/>
                <w:bCs/>
                <w:color w:val="FFFFFF"/>
                <w:sz w:val="20"/>
                <w:szCs w:val="20"/>
              </w:rPr>
            </w:pPr>
            <w:r w:rsidRPr="00A36CE7">
              <w:rPr>
                <w:rFonts w:ascii="Helvetica" w:hAnsi="Helvetica"/>
                <w:b/>
                <w:bCs/>
                <w:color w:val="FFFFFF"/>
                <w:sz w:val="20"/>
                <w:szCs w:val="20"/>
              </w:rPr>
              <w:t>cyan</w:t>
            </w:r>
          </w:p>
        </w:tc>
        <w:tc>
          <w:tcPr>
            <w:tcW w:w="3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AEA78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Order; Aeromonadales</w:t>
            </w:r>
          </w:p>
        </w:tc>
      </w:tr>
      <w:tr w:rsidR="00676F68" w:rsidRPr="00A36CE7" w14:paraId="7D3275CE" w14:textId="77777777" w:rsidTr="00E534AD">
        <w:trPr>
          <w:trHeight w:val="286"/>
        </w:trPr>
        <w:tc>
          <w:tcPr>
            <w:tcW w:w="22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67207" w14:textId="77777777" w:rsidR="00676F68" w:rsidRPr="00A36CE7" w:rsidRDefault="00676F68" w:rsidP="00E534AD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14D8A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cea2b8fad79ccbc9c18221655b8bf92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6C4300"/>
            <w:noWrap/>
            <w:vAlign w:val="bottom"/>
            <w:hideMark/>
          </w:tcPr>
          <w:p w14:paraId="4BC85630" w14:textId="77777777" w:rsidR="00676F68" w:rsidRPr="00A36CE7" w:rsidRDefault="00676F68" w:rsidP="00E534AD">
            <w:pPr>
              <w:jc w:val="center"/>
              <w:rPr>
                <w:rFonts w:ascii="Helvetica" w:hAnsi="Helvetica"/>
                <w:b/>
                <w:bCs/>
                <w:color w:val="FFFFFF"/>
                <w:sz w:val="20"/>
                <w:szCs w:val="20"/>
              </w:rPr>
            </w:pPr>
            <w:r w:rsidRPr="00A36CE7">
              <w:rPr>
                <w:rFonts w:ascii="Helvetica" w:hAnsi="Helvetica"/>
                <w:b/>
                <w:bCs/>
                <w:color w:val="FFFFFF"/>
                <w:sz w:val="20"/>
                <w:szCs w:val="20"/>
              </w:rPr>
              <w:t>brown</w:t>
            </w:r>
          </w:p>
        </w:tc>
        <w:tc>
          <w:tcPr>
            <w:tcW w:w="3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F4BF9" w14:textId="77777777" w:rsidR="00676F68" w:rsidRPr="00A36CE7" w:rsidRDefault="00676F68" w:rsidP="00E534AD">
            <w:pPr>
              <w:jc w:val="center"/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 xml:space="preserve">Species; </w:t>
            </w:r>
            <w:r w:rsidRPr="00A36CE7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A36CE7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shilonii</w:t>
            </w:r>
            <w:r w:rsidRPr="00C56DF5">
              <w:rPr>
                <w:rFonts w:ascii="Helvetica" w:hAnsi="Helvetica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76F68" w:rsidRPr="00A36CE7" w14:paraId="660535F1" w14:textId="77777777" w:rsidTr="00E534AD">
        <w:trPr>
          <w:trHeight w:val="269"/>
        </w:trPr>
        <w:tc>
          <w:tcPr>
            <w:tcW w:w="22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E64B0" w14:textId="77777777" w:rsidR="00676F68" w:rsidRPr="00A36CE7" w:rsidRDefault="00676F68" w:rsidP="00E534AD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9695C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5a1ce1578ec9d32a2669d12c0b903653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AA0A0"/>
            <w:noWrap/>
            <w:vAlign w:val="bottom"/>
            <w:hideMark/>
          </w:tcPr>
          <w:p w14:paraId="2ADBDBD2" w14:textId="77777777" w:rsidR="00676F68" w:rsidRPr="00A36CE7" w:rsidRDefault="00676F68" w:rsidP="00E534AD">
            <w:pPr>
              <w:jc w:val="center"/>
              <w:rPr>
                <w:rFonts w:ascii="Helvetica" w:hAnsi="Helvetica"/>
                <w:b/>
                <w:bCs/>
                <w:color w:val="FFFFFF"/>
                <w:sz w:val="20"/>
                <w:szCs w:val="20"/>
              </w:rPr>
            </w:pPr>
            <w:r w:rsidRPr="00A36CE7">
              <w:rPr>
                <w:rFonts w:ascii="Helvetica" w:hAnsi="Helvetica"/>
                <w:b/>
                <w:bCs/>
                <w:color w:val="FFFFFF"/>
                <w:sz w:val="20"/>
                <w:szCs w:val="20"/>
              </w:rPr>
              <w:t>teal</w:t>
            </w:r>
          </w:p>
        </w:tc>
        <w:tc>
          <w:tcPr>
            <w:tcW w:w="3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CC242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Family; Vibrionaceae</w:t>
            </w:r>
          </w:p>
        </w:tc>
      </w:tr>
      <w:tr w:rsidR="00676F68" w:rsidRPr="00A36CE7" w14:paraId="143F94D6" w14:textId="77777777" w:rsidTr="00E534AD">
        <w:trPr>
          <w:trHeight w:val="269"/>
        </w:trPr>
        <w:tc>
          <w:tcPr>
            <w:tcW w:w="22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341D4" w14:textId="77777777" w:rsidR="00676F68" w:rsidRPr="00A36CE7" w:rsidRDefault="00676F68" w:rsidP="00E534AD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55B5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fd5d13e44a4810e138fea5b47b7fe456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AA0A0"/>
            <w:noWrap/>
            <w:vAlign w:val="bottom"/>
            <w:hideMark/>
          </w:tcPr>
          <w:p w14:paraId="62B1C59C" w14:textId="77777777" w:rsidR="00676F68" w:rsidRPr="00A36CE7" w:rsidRDefault="00676F68" w:rsidP="00E534AD">
            <w:pPr>
              <w:jc w:val="center"/>
              <w:rPr>
                <w:rFonts w:ascii="Helvetica" w:hAnsi="Helvetica"/>
                <w:b/>
                <w:bCs/>
                <w:color w:val="FFFFFF"/>
                <w:sz w:val="20"/>
                <w:szCs w:val="20"/>
              </w:rPr>
            </w:pPr>
            <w:r w:rsidRPr="00A36CE7">
              <w:rPr>
                <w:rFonts w:ascii="Helvetica" w:hAnsi="Helvetica"/>
                <w:b/>
                <w:bCs/>
                <w:color w:val="FFFFFF"/>
                <w:sz w:val="20"/>
                <w:szCs w:val="20"/>
              </w:rPr>
              <w:t>teal</w:t>
            </w:r>
          </w:p>
        </w:tc>
        <w:tc>
          <w:tcPr>
            <w:tcW w:w="3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EF1A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Family; Vibrionaceae</w:t>
            </w:r>
          </w:p>
        </w:tc>
      </w:tr>
      <w:tr w:rsidR="00676F68" w:rsidRPr="00A36CE7" w14:paraId="5FD6E167" w14:textId="77777777" w:rsidTr="00E534AD">
        <w:trPr>
          <w:trHeight w:val="269"/>
        </w:trPr>
        <w:tc>
          <w:tcPr>
            <w:tcW w:w="22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D87CB" w14:textId="77777777" w:rsidR="00676F68" w:rsidRPr="00A36CE7" w:rsidRDefault="00676F68" w:rsidP="00E534AD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F5D79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9359f433e2ff974f505f3bba7d4a3da3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AA0A0"/>
            <w:noWrap/>
            <w:vAlign w:val="bottom"/>
            <w:hideMark/>
          </w:tcPr>
          <w:p w14:paraId="5401C5EB" w14:textId="77777777" w:rsidR="00676F68" w:rsidRPr="00A36CE7" w:rsidRDefault="00676F68" w:rsidP="00E534AD">
            <w:pPr>
              <w:jc w:val="center"/>
              <w:rPr>
                <w:rFonts w:ascii="Helvetica" w:hAnsi="Helvetica"/>
                <w:b/>
                <w:bCs/>
                <w:color w:val="FFFFFF"/>
                <w:sz w:val="20"/>
                <w:szCs w:val="20"/>
              </w:rPr>
            </w:pPr>
            <w:r w:rsidRPr="00A36CE7">
              <w:rPr>
                <w:rFonts w:ascii="Helvetica" w:hAnsi="Helvetica"/>
                <w:b/>
                <w:bCs/>
                <w:color w:val="FFFFFF"/>
                <w:sz w:val="20"/>
                <w:szCs w:val="20"/>
              </w:rPr>
              <w:t>teal</w:t>
            </w:r>
          </w:p>
        </w:tc>
        <w:tc>
          <w:tcPr>
            <w:tcW w:w="3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2B5D7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Family; Vibrionaceae</w:t>
            </w:r>
          </w:p>
        </w:tc>
      </w:tr>
      <w:tr w:rsidR="00676F68" w:rsidRPr="00A36CE7" w14:paraId="41BE47DC" w14:textId="77777777" w:rsidTr="00E534AD">
        <w:trPr>
          <w:trHeight w:val="286"/>
        </w:trPr>
        <w:tc>
          <w:tcPr>
            <w:tcW w:w="22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226A0" w14:textId="77777777" w:rsidR="00676F68" w:rsidRPr="00A36CE7" w:rsidRDefault="00676F68" w:rsidP="00E534AD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0ABC7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17743415814d069e54f85d4a2e5613bf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AA0A0"/>
            <w:noWrap/>
            <w:vAlign w:val="bottom"/>
            <w:hideMark/>
          </w:tcPr>
          <w:p w14:paraId="3C2AE176" w14:textId="77777777" w:rsidR="00676F68" w:rsidRPr="00A36CE7" w:rsidRDefault="00676F68" w:rsidP="00E534AD">
            <w:pPr>
              <w:jc w:val="center"/>
              <w:rPr>
                <w:rFonts w:ascii="Helvetica" w:hAnsi="Helvetica"/>
                <w:b/>
                <w:bCs/>
                <w:color w:val="FFFFFF"/>
                <w:sz w:val="20"/>
                <w:szCs w:val="20"/>
              </w:rPr>
            </w:pPr>
            <w:r w:rsidRPr="00A36CE7">
              <w:rPr>
                <w:rFonts w:ascii="Helvetica" w:hAnsi="Helvetica"/>
                <w:b/>
                <w:bCs/>
                <w:color w:val="FFFFFF"/>
                <w:sz w:val="20"/>
                <w:szCs w:val="20"/>
              </w:rPr>
              <w:t>teal</w:t>
            </w:r>
          </w:p>
        </w:tc>
        <w:tc>
          <w:tcPr>
            <w:tcW w:w="3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428F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Family; Vibrionaceae</w:t>
            </w:r>
          </w:p>
        </w:tc>
      </w:tr>
      <w:tr w:rsidR="00676F68" w:rsidRPr="00A36CE7" w14:paraId="5C76606F" w14:textId="77777777" w:rsidTr="00E534AD">
        <w:trPr>
          <w:trHeight w:val="269"/>
        </w:trPr>
        <w:tc>
          <w:tcPr>
            <w:tcW w:w="2291" w:type="dxa"/>
            <w:vMerge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3BD78994" w14:textId="77777777" w:rsidR="00676F68" w:rsidRPr="00A36CE7" w:rsidRDefault="00676F68" w:rsidP="00E534AD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D79E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f03b00694a79fbe9171067afadf893bd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000000" w:fill="5AA0A0"/>
            <w:noWrap/>
            <w:vAlign w:val="bottom"/>
            <w:hideMark/>
          </w:tcPr>
          <w:p w14:paraId="7EEDB4F7" w14:textId="77777777" w:rsidR="00676F68" w:rsidRPr="00A36CE7" w:rsidRDefault="00676F68" w:rsidP="00E534AD">
            <w:pPr>
              <w:jc w:val="center"/>
              <w:rPr>
                <w:rFonts w:ascii="Helvetica" w:hAnsi="Helvetica"/>
                <w:b/>
                <w:bCs/>
                <w:color w:val="FFFFFF"/>
                <w:sz w:val="20"/>
                <w:szCs w:val="20"/>
              </w:rPr>
            </w:pPr>
            <w:r w:rsidRPr="00A36CE7">
              <w:rPr>
                <w:rFonts w:ascii="Helvetica" w:hAnsi="Helvetica"/>
                <w:b/>
                <w:bCs/>
                <w:color w:val="FFFFFF"/>
                <w:sz w:val="20"/>
                <w:szCs w:val="20"/>
              </w:rPr>
              <w:t>teal</w:t>
            </w:r>
          </w:p>
        </w:tc>
        <w:tc>
          <w:tcPr>
            <w:tcW w:w="3031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6F81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Family; Vibrionaceae</w:t>
            </w:r>
          </w:p>
        </w:tc>
      </w:tr>
      <w:tr w:rsidR="00676F68" w:rsidRPr="00A36CE7" w14:paraId="428A551E" w14:textId="77777777" w:rsidTr="00E534AD">
        <w:trPr>
          <w:trHeight w:val="269"/>
        </w:trPr>
        <w:tc>
          <w:tcPr>
            <w:tcW w:w="2291" w:type="dxa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E617C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Cluster 4 (cyan, purple, red, yellow)</w:t>
            </w:r>
          </w:p>
        </w:tc>
        <w:tc>
          <w:tcPr>
            <w:tcW w:w="453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EAE22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814609da8ac86c97569053800e8c1040</w:t>
            </w:r>
          </w:p>
        </w:tc>
        <w:tc>
          <w:tcPr>
            <w:tcW w:w="1029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7EDF6"/>
            <w:noWrap/>
            <w:vAlign w:val="bottom"/>
            <w:hideMark/>
          </w:tcPr>
          <w:p w14:paraId="5AFB3141" w14:textId="77777777" w:rsidR="00676F68" w:rsidRPr="00A36CE7" w:rsidRDefault="00676F68" w:rsidP="00E534AD">
            <w:pPr>
              <w:jc w:val="center"/>
              <w:rPr>
                <w:rFonts w:ascii="Helvetica" w:hAnsi="Helvetica"/>
                <w:b/>
                <w:bCs/>
                <w:color w:val="FFFFFF"/>
                <w:sz w:val="20"/>
                <w:szCs w:val="20"/>
              </w:rPr>
            </w:pPr>
            <w:r w:rsidRPr="00A36CE7">
              <w:rPr>
                <w:rFonts w:ascii="Helvetica" w:hAnsi="Helvetica"/>
                <w:b/>
                <w:bCs/>
                <w:color w:val="FFFFFF"/>
                <w:sz w:val="20"/>
                <w:szCs w:val="20"/>
              </w:rPr>
              <w:t>cyan</w:t>
            </w:r>
          </w:p>
        </w:tc>
        <w:tc>
          <w:tcPr>
            <w:tcW w:w="303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D81D2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Order; Aeromonadales</w:t>
            </w:r>
          </w:p>
        </w:tc>
      </w:tr>
      <w:tr w:rsidR="00676F68" w:rsidRPr="00A36CE7" w14:paraId="4B1C02DC" w14:textId="77777777" w:rsidTr="00E534AD">
        <w:trPr>
          <w:trHeight w:val="269"/>
        </w:trPr>
        <w:tc>
          <w:tcPr>
            <w:tcW w:w="22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0353E" w14:textId="77777777" w:rsidR="00676F68" w:rsidRPr="00A36CE7" w:rsidRDefault="00676F68" w:rsidP="00E534AD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6117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68721cda4a4a5df3340d505b4acd58a9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3208F"/>
            <w:noWrap/>
            <w:vAlign w:val="bottom"/>
            <w:hideMark/>
          </w:tcPr>
          <w:p w14:paraId="609499D4" w14:textId="77777777" w:rsidR="00676F68" w:rsidRPr="00A36CE7" w:rsidRDefault="00676F68" w:rsidP="00E534AD">
            <w:pPr>
              <w:jc w:val="center"/>
              <w:rPr>
                <w:rFonts w:ascii="Helvetica" w:hAnsi="Helvetica"/>
                <w:b/>
                <w:bCs/>
                <w:color w:val="FFFFFF"/>
                <w:sz w:val="20"/>
                <w:szCs w:val="20"/>
              </w:rPr>
            </w:pPr>
            <w:r w:rsidRPr="00A36CE7">
              <w:rPr>
                <w:rFonts w:ascii="Helvetica" w:hAnsi="Helvetica"/>
                <w:b/>
                <w:bCs/>
                <w:color w:val="FFFFFF"/>
                <w:sz w:val="20"/>
                <w:szCs w:val="20"/>
              </w:rPr>
              <w:t>purple</w:t>
            </w:r>
          </w:p>
        </w:tc>
        <w:tc>
          <w:tcPr>
            <w:tcW w:w="3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E3820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 xml:space="preserve">Genus; </w:t>
            </w:r>
            <w:r w:rsidRPr="00A36CE7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Anaerococcus</w:t>
            </w:r>
          </w:p>
        </w:tc>
      </w:tr>
      <w:tr w:rsidR="00676F68" w:rsidRPr="00A36CE7" w14:paraId="4F0DD170" w14:textId="77777777" w:rsidTr="00E534AD">
        <w:trPr>
          <w:trHeight w:val="269"/>
        </w:trPr>
        <w:tc>
          <w:tcPr>
            <w:tcW w:w="22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68698" w14:textId="77777777" w:rsidR="00676F68" w:rsidRPr="00A36CE7" w:rsidRDefault="00676F68" w:rsidP="00E534AD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6326F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22a75c65c45357f8c98a26554b9650ce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649B587" w14:textId="77777777" w:rsidR="00676F68" w:rsidRPr="00A36CE7" w:rsidRDefault="00676F68" w:rsidP="00E534AD">
            <w:pPr>
              <w:jc w:val="center"/>
              <w:rPr>
                <w:rFonts w:ascii="Helvetica" w:hAnsi="Helvetica"/>
                <w:b/>
                <w:bCs/>
                <w:color w:val="FFFFFF"/>
                <w:sz w:val="20"/>
                <w:szCs w:val="20"/>
              </w:rPr>
            </w:pPr>
            <w:r w:rsidRPr="00A36CE7">
              <w:rPr>
                <w:rFonts w:ascii="Helvetica" w:hAnsi="Helvetica"/>
                <w:b/>
                <w:bCs/>
                <w:color w:val="FFFFFF"/>
                <w:sz w:val="20"/>
                <w:szCs w:val="20"/>
              </w:rPr>
              <w:t>red</w:t>
            </w:r>
          </w:p>
        </w:tc>
        <w:tc>
          <w:tcPr>
            <w:tcW w:w="3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5B06B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 xml:space="preserve">Species; </w:t>
            </w:r>
            <w:r w:rsidRPr="00A36CE7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 xml:space="preserve">Prevotella </w:t>
            </w:r>
            <w:proofErr w:type="spellStart"/>
            <w:r w:rsidRPr="00A36CE7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copri</w:t>
            </w:r>
            <w:r w:rsidRPr="00C56DF5">
              <w:rPr>
                <w:rFonts w:ascii="Helvetica" w:hAnsi="Helvetica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76F68" w:rsidRPr="00A36CE7" w14:paraId="52CF3E16" w14:textId="77777777" w:rsidTr="00E534AD">
        <w:trPr>
          <w:trHeight w:val="286"/>
        </w:trPr>
        <w:tc>
          <w:tcPr>
            <w:tcW w:w="22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883FC" w14:textId="77777777" w:rsidR="00676F68" w:rsidRPr="00A36CE7" w:rsidRDefault="00676F68" w:rsidP="00E534AD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53A2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ee83961408b0e2988052e8ecf6a9869c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A0135B6" w14:textId="77777777" w:rsidR="00676F68" w:rsidRPr="00A36CE7" w:rsidRDefault="00676F68" w:rsidP="00E534AD">
            <w:pPr>
              <w:jc w:val="center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yellow</w:t>
            </w:r>
          </w:p>
        </w:tc>
        <w:tc>
          <w:tcPr>
            <w:tcW w:w="3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64204" w14:textId="77777777" w:rsidR="00676F68" w:rsidRPr="00A36CE7" w:rsidRDefault="00676F68" w:rsidP="00E534AD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Genus; WAL_1855D</w:t>
            </w:r>
          </w:p>
        </w:tc>
      </w:tr>
      <w:tr w:rsidR="00676F68" w:rsidRPr="00A36CE7" w14:paraId="1F0E24A5" w14:textId="77777777" w:rsidTr="00E534AD">
        <w:trPr>
          <w:trHeight w:val="290"/>
        </w:trPr>
        <w:tc>
          <w:tcPr>
            <w:tcW w:w="108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DB964" w14:textId="2450D0B6" w:rsidR="00676F68" w:rsidRPr="00A36CE7" w:rsidRDefault="00676F68" w:rsidP="00E534AD">
            <w:pPr>
              <w:spacing w:line="480" w:lineRule="auto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C56DF5">
              <w:rPr>
                <w:rFonts w:ascii="Helvetica" w:hAnsi="Helvetica"/>
                <w:color w:val="000000"/>
                <w:sz w:val="20"/>
                <w:szCs w:val="20"/>
                <w:vertAlign w:val="superscript"/>
              </w:rPr>
              <w:t>a</w:t>
            </w: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Species</w:t>
            </w:r>
            <w:proofErr w:type="spellEnd"/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 xml:space="preserve"> identifications </w:t>
            </w:r>
            <w:r w:rsidR="00333925">
              <w:rPr>
                <w:rFonts w:ascii="Helvetica" w:hAnsi="Helvetica"/>
                <w:color w:val="000000"/>
                <w:sz w:val="20"/>
                <w:szCs w:val="20"/>
              </w:rPr>
              <w:t>may be</w:t>
            </w: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 xml:space="preserve"> misclassified due to the resolution inherent to 16S rRNA marker gene analyses (see </w:t>
            </w:r>
            <w:r w:rsidRPr="00A36CE7">
              <w:rPr>
                <w:rFonts w:ascii="Helvetica" w:hAnsi="Helvetica"/>
                <w:b/>
                <w:bCs/>
                <w:i/>
                <w:iCs/>
                <w:color w:val="000000"/>
                <w:sz w:val="20"/>
                <w:szCs w:val="20"/>
              </w:rPr>
              <w:t xml:space="preserve">Figure </w:t>
            </w:r>
            <w:r>
              <w:rPr>
                <w:rFonts w:ascii="Helvetica" w:hAnsi="Helvetica"/>
                <w:b/>
                <w:bCs/>
                <w:i/>
                <w:iCs/>
                <w:color w:val="000000"/>
                <w:sz w:val="20"/>
                <w:szCs w:val="20"/>
              </w:rPr>
              <w:t>3, Figure S2</w:t>
            </w:r>
            <w:r w:rsidRPr="00A36CE7">
              <w:rPr>
                <w:rFonts w:ascii="Helvetica" w:hAnsi="Helvetica"/>
                <w:color w:val="000000"/>
                <w:sz w:val="20"/>
                <w:szCs w:val="20"/>
              </w:rPr>
              <w:t>).</w:t>
            </w:r>
          </w:p>
        </w:tc>
      </w:tr>
    </w:tbl>
    <w:p w14:paraId="611244BD" w14:textId="77777777" w:rsidR="006A0903" w:rsidRDefault="00333925"/>
    <w:sectPr w:rsidR="006A0903" w:rsidSect="001005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F68"/>
    <w:rsid w:val="00031EDA"/>
    <w:rsid w:val="00044BE8"/>
    <w:rsid w:val="0007044B"/>
    <w:rsid w:val="00077A90"/>
    <w:rsid w:val="00086D13"/>
    <w:rsid w:val="000B49F7"/>
    <w:rsid w:val="000C22F9"/>
    <w:rsid w:val="000D4917"/>
    <w:rsid w:val="000F56F4"/>
    <w:rsid w:val="000F7805"/>
    <w:rsid w:val="001005B2"/>
    <w:rsid w:val="00101546"/>
    <w:rsid w:val="0013512E"/>
    <w:rsid w:val="00150FF2"/>
    <w:rsid w:val="00152572"/>
    <w:rsid w:val="00155D77"/>
    <w:rsid w:val="00163913"/>
    <w:rsid w:val="0019124E"/>
    <w:rsid w:val="001E0E62"/>
    <w:rsid w:val="001E352E"/>
    <w:rsid w:val="001F2A8D"/>
    <w:rsid w:val="001F5A8F"/>
    <w:rsid w:val="002308FE"/>
    <w:rsid w:val="00254A47"/>
    <w:rsid w:val="0025688D"/>
    <w:rsid w:val="0027498D"/>
    <w:rsid w:val="00276992"/>
    <w:rsid w:val="002B591B"/>
    <w:rsid w:val="002C2F0A"/>
    <w:rsid w:val="002C66C2"/>
    <w:rsid w:val="002D3A08"/>
    <w:rsid w:val="002D7A91"/>
    <w:rsid w:val="002E2BDA"/>
    <w:rsid w:val="0030046E"/>
    <w:rsid w:val="00314B07"/>
    <w:rsid w:val="00316BFF"/>
    <w:rsid w:val="00333925"/>
    <w:rsid w:val="0033419D"/>
    <w:rsid w:val="00340604"/>
    <w:rsid w:val="00341498"/>
    <w:rsid w:val="00351274"/>
    <w:rsid w:val="00356D09"/>
    <w:rsid w:val="00380972"/>
    <w:rsid w:val="003C1861"/>
    <w:rsid w:val="003E0B0E"/>
    <w:rsid w:val="003E3FB2"/>
    <w:rsid w:val="00400433"/>
    <w:rsid w:val="0042151A"/>
    <w:rsid w:val="004305BE"/>
    <w:rsid w:val="004335EC"/>
    <w:rsid w:val="0044506E"/>
    <w:rsid w:val="00456A30"/>
    <w:rsid w:val="004633FF"/>
    <w:rsid w:val="00465D29"/>
    <w:rsid w:val="004712C5"/>
    <w:rsid w:val="00483FA3"/>
    <w:rsid w:val="00485C01"/>
    <w:rsid w:val="00496E52"/>
    <w:rsid w:val="004B72D2"/>
    <w:rsid w:val="004C4AF5"/>
    <w:rsid w:val="004D12D9"/>
    <w:rsid w:val="004D6C84"/>
    <w:rsid w:val="004E0DD5"/>
    <w:rsid w:val="004E2897"/>
    <w:rsid w:val="004F450B"/>
    <w:rsid w:val="004F6906"/>
    <w:rsid w:val="005048A8"/>
    <w:rsid w:val="005125D1"/>
    <w:rsid w:val="00546921"/>
    <w:rsid w:val="005570CE"/>
    <w:rsid w:val="005613AD"/>
    <w:rsid w:val="005919D9"/>
    <w:rsid w:val="00597C64"/>
    <w:rsid w:val="005B752F"/>
    <w:rsid w:val="005D10D8"/>
    <w:rsid w:val="005D4EAC"/>
    <w:rsid w:val="005E0EC4"/>
    <w:rsid w:val="005E6CAE"/>
    <w:rsid w:val="005F3584"/>
    <w:rsid w:val="005F6444"/>
    <w:rsid w:val="005F7712"/>
    <w:rsid w:val="0061325B"/>
    <w:rsid w:val="00614639"/>
    <w:rsid w:val="00615A8B"/>
    <w:rsid w:val="006178D8"/>
    <w:rsid w:val="006234BD"/>
    <w:rsid w:val="00641A56"/>
    <w:rsid w:val="0066590A"/>
    <w:rsid w:val="00676F68"/>
    <w:rsid w:val="00677E68"/>
    <w:rsid w:val="00695209"/>
    <w:rsid w:val="00697867"/>
    <w:rsid w:val="006E68F1"/>
    <w:rsid w:val="00720503"/>
    <w:rsid w:val="0073026F"/>
    <w:rsid w:val="0076486D"/>
    <w:rsid w:val="007A4474"/>
    <w:rsid w:val="007A74F0"/>
    <w:rsid w:val="007B5A63"/>
    <w:rsid w:val="007C1A71"/>
    <w:rsid w:val="007E043C"/>
    <w:rsid w:val="007E0803"/>
    <w:rsid w:val="007E4F7D"/>
    <w:rsid w:val="007E674B"/>
    <w:rsid w:val="007F1438"/>
    <w:rsid w:val="00800A48"/>
    <w:rsid w:val="00825172"/>
    <w:rsid w:val="00826358"/>
    <w:rsid w:val="00833276"/>
    <w:rsid w:val="0085414A"/>
    <w:rsid w:val="00854D93"/>
    <w:rsid w:val="00866812"/>
    <w:rsid w:val="008748C4"/>
    <w:rsid w:val="00877EC7"/>
    <w:rsid w:val="00880F49"/>
    <w:rsid w:val="00881D13"/>
    <w:rsid w:val="008A5702"/>
    <w:rsid w:val="008A7919"/>
    <w:rsid w:val="008B0E32"/>
    <w:rsid w:val="008B5752"/>
    <w:rsid w:val="008E2824"/>
    <w:rsid w:val="008F1511"/>
    <w:rsid w:val="008F2EF1"/>
    <w:rsid w:val="008F4900"/>
    <w:rsid w:val="009077F0"/>
    <w:rsid w:val="00942A7D"/>
    <w:rsid w:val="00951008"/>
    <w:rsid w:val="00957779"/>
    <w:rsid w:val="0096526F"/>
    <w:rsid w:val="009A0EAC"/>
    <w:rsid w:val="009A3E60"/>
    <w:rsid w:val="009A4483"/>
    <w:rsid w:val="009C22DF"/>
    <w:rsid w:val="009E276E"/>
    <w:rsid w:val="009E507B"/>
    <w:rsid w:val="00A009CC"/>
    <w:rsid w:val="00A02268"/>
    <w:rsid w:val="00A03129"/>
    <w:rsid w:val="00A037B7"/>
    <w:rsid w:val="00A12BFC"/>
    <w:rsid w:val="00A13E1C"/>
    <w:rsid w:val="00A31C48"/>
    <w:rsid w:val="00A36E65"/>
    <w:rsid w:val="00A646E9"/>
    <w:rsid w:val="00A7304F"/>
    <w:rsid w:val="00A75D49"/>
    <w:rsid w:val="00A86CD8"/>
    <w:rsid w:val="00AA7F95"/>
    <w:rsid w:val="00AB1CAA"/>
    <w:rsid w:val="00AC2397"/>
    <w:rsid w:val="00AD747E"/>
    <w:rsid w:val="00AF6860"/>
    <w:rsid w:val="00AF68E7"/>
    <w:rsid w:val="00B0608C"/>
    <w:rsid w:val="00B10A79"/>
    <w:rsid w:val="00B17FAD"/>
    <w:rsid w:val="00B3020A"/>
    <w:rsid w:val="00B50CE5"/>
    <w:rsid w:val="00B633CF"/>
    <w:rsid w:val="00B670EA"/>
    <w:rsid w:val="00B82936"/>
    <w:rsid w:val="00B92353"/>
    <w:rsid w:val="00BA781B"/>
    <w:rsid w:val="00BB1806"/>
    <w:rsid w:val="00BB2DFE"/>
    <w:rsid w:val="00BD2B77"/>
    <w:rsid w:val="00BE640C"/>
    <w:rsid w:val="00C012CC"/>
    <w:rsid w:val="00C25691"/>
    <w:rsid w:val="00C267AD"/>
    <w:rsid w:val="00C27291"/>
    <w:rsid w:val="00C30619"/>
    <w:rsid w:val="00C510C1"/>
    <w:rsid w:val="00C71666"/>
    <w:rsid w:val="00CA0EF8"/>
    <w:rsid w:val="00CC714E"/>
    <w:rsid w:val="00CD4AEE"/>
    <w:rsid w:val="00CD7E93"/>
    <w:rsid w:val="00CE6D70"/>
    <w:rsid w:val="00CE6E77"/>
    <w:rsid w:val="00D003D5"/>
    <w:rsid w:val="00D21364"/>
    <w:rsid w:val="00D41F88"/>
    <w:rsid w:val="00D52D21"/>
    <w:rsid w:val="00D57E86"/>
    <w:rsid w:val="00D7049F"/>
    <w:rsid w:val="00D7199D"/>
    <w:rsid w:val="00D739BC"/>
    <w:rsid w:val="00D81E82"/>
    <w:rsid w:val="00DD0E69"/>
    <w:rsid w:val="00E12930"/>
    <w:rsid w:val="00E444C3"/>
    <w:rsid w:val="00E44590"/>
    <w:rsid w:val="00E44B15"/>
    <w:rsid w:val="00E4603C"/>
    <w:rsid w:val="00E66BE5"/>
    <w:rsid w:val="00E81523"/>
    <w:rsid w:val="00E83282"/>
    <w:rsid w:val="00EA5A68"/>
    <w:rsid w:val="00EE1C81"/>
    <w:rsid w:val="00EF0AF6"/>
    <w:rsid w:val="00EF47B7"/>
    <w:rsid w:val="00F66F07"/>
    <w:rsid w:val="00F8389F"/>
    <w:rsid w:val="00F92AD7"/>
    <w:rsid w:val="00FB7BE2"/>
    <w:rsid w:val="00FC2F74"/>
    <w:rsid w:val="00FD3573"/>
    <w:rsid w:val="00FF3560"/>
    <w:rsid w:val="00FF4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7B0E63"/>
  <w15:chartTrackingRefBased/>
  <w15:docId w15:val="{AE1B6FE4-28C4-444C-80E4-534D3E509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507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07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852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9</Words>
  <Characters>2563</Characters>
  <Application>Microsoft Office Word</Application>
  <DocSecurity>0</DocSecurity>
  <Lines>21</Lines>
  <Paragraphs>6</Paragraphs>
  <ScaleCrop>false</ScaleCrop>
  <Company/>
  <LinksUpToDate>false</LinksUpToDate>
  <CharactersWithSpaces>3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Lee Huey</dc:creator>
  <cp:keywords/>
  <dc:description/>
  <cp:lastModifiedBy>Samantha Lee Huey</cp:lastModifiedBy>
  <cp:revision>2</cp:revision>
  <dcterms:created xsi:type="dcterms:W3CDTF">2020-07-17T15:40:00Z</dcterms:created>
  <dcterms:modified xsi:type="dcterms:W3CDTF">2020-09-14T14:01:00Z</dcterms:modified>
</cp:coreProperties>
</file>